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410"/>
        <w:gridCol w:w="1701"/>
        <w:gridCol w:w="2552"/>
        <w:gridCol w:w="992"/>
        <w:gridCol w:w="1559"/>
      </w:tblGrid>
      <w:tr w:rsidR="00E66007" w:rsidRPr="00E66007" w14:paraId="341A86C5" w14:textId="77777777" w:rsidTr="00D14A75">
        <w:trPr>
          <w:trHeight w:val="600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AD999" w14:textId="4DB8CFCD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able 8. Association of healthy lifestyles with all-cause mortality in considering the losses censored at two time points: median (3.12 years) and the end of follow-up (17.3 years) (sensitivity analysis)</w:t>
            </w:r>
          </w:p>
        </w:tc>
      </w:tr>
      <w:tr w:rsidR="00E66007" w:rsidRPr="00E66007" w14:paraId="43332228" w14:textId="77777777" w:rsidTr="00D14A75">
        <w:trPr>
          <w:trHeight w:val="649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F247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B8F4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healthy lifesty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41F1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HR (95%CI), 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F9FB5" w14:textId="77777777" w:rsidR="00D14A75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 for </w:t>
            </w:r>
          </w:p>
          <w:p w14:paraId="46EA553B" w14:textId="37BE1670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end</w:t>
            </w: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8D08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E66007" w:rsidRPr="00E66007" w14:paraId="753A7E87" w14:textId="77777777" w:rsidTr="00D14A75">
        <w:trPr>
          <w:trHeight w:val="62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F7E" w14:textId="3F33A706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sidering the losses censored at the median of the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D8C7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000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7C5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A64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13670380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C99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7A7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4F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772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37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62C3612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0BA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77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A9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8A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2AA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A3C3BB0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0D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D56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7E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0.77-1.54), 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DB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707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6695FF13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81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D2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431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.04 (0.74-1.46), 0.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2DA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7D8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6007" w:rsidRPr="00E66007" w14:paraId="4C537142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24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A6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D66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5 (0.68-1.33), 0.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59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4867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5B4B97A3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2A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3B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01E3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60-1.27), 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39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72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EC07442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F94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um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907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98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F0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4D7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2A6FA61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CDE3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30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200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96C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92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571EB3D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C92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50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AA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.00 (0.84-1.19), 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94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0E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140B3F47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684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A4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9F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6 (0.82-1.14), 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659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38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E66007" w:rsidRPr="00E66007" w14:paraId="43B5DBF4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309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B6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22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0.88 (0.74-1.03), 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CC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D6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D74D70C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523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CD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FC9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78 (0.65-0.93), 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073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DD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15732A9E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014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C5C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13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00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51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FE828CD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1E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EB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E4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73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1A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DA46913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57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24B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481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4-1.28), 0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26C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96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0F922C9B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F1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D58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4F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4 (0.77-1.15), 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A1A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DD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6007" w:rsidRPr="00E66007" w14:paraId="1FAA8CCD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FA3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195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6D3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0.71-1.06), 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0C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27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7613B94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638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2B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DA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0.76 (0.61-0.93), 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D0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85F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43BFF9A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C1D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C16" w14:textId="77777777" w:rsidR="00E66007" w:rsidRPr="00E66007" w:rsidRDefault="00E66007" w:rsidP="00E66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2E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83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894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6749D625" w14:textId="77777777" w:rsidTr="00D14A75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77E9" w14:textId="3B9B7715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sidering the losses censored at the end of the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BA1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BF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43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34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15FF0FF6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899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26C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5F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10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A1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C14AAC2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76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56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F0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39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73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A3AE826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80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5F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8C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75-1.48), 0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9F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E7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B6454D3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033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88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37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.07 (0.77-1.50), 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DC9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86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6007" w:rsidRPr="00E66007" w14:paraId="6965479F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658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A0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6C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71-1.39), 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97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E4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27EEF25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05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904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8A9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77 (0.53-1.12), 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B5D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CB52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768853C2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68F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um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E06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C29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99C2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56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50D0345B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1C5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BFD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88D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8BC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3C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D22DAC6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DD3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4E8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9F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4 (0.79-1.12), 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7C8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659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14555EBA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3E0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494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759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79-1.11), 0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C9E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D1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E66007" w:rsidRPr="00E66007" w14:paraId="4BB77C0D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C17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47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C0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 (0.68-0.95), 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7A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A8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967B247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BD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84C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192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61-0.86),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F5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107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2C66A3A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4F9" w14:textId="77777777" w:rsidR="00E66007" w:rsidRPr="00E66007" w:rsidRDefault="00E66007" w:rsidP="00250487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83B9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64B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F4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D27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230888D8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A5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3E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0539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6AD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2D1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471908C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3CC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DF7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A2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.15 (0.93-1.42), 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36F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3950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554E780C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6A7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556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4592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 (0.87-1.31), 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071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96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6007" w:rsidRPr="00E66007" w14:paraId="7C808F30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4BD6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4AA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20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0.95 (0.77-1.16), 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4F80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87E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450CA0C7" w14:textId="77777777" w:rsidTr="00D14A75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2756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F4AB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9A5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72-1.08), 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3DD" w14:textId="77777777" w:rsidR="00E66007" w:rsidRPr="00E66007" w:rsidRDefault="00E66007" w:rsidP="00E66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81F" w14:textId="77777777" w:rsidR="00E66007" w:rsidRPr="00E66007" w:rsidRDefault="00E66007" w:rsidP="00E66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007" w:rsidRPr="00E66007" w14:paraId="38B3CB06" w14:textId="77777777" w:rsidTr="00D14A75">
        <w:trPr>
          <w:trHeight w:val="1549"/>
          <w:jc w:val="center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CFE2" w14:textId="77777777" w:rsidR="00E66007" w:rsidRPr="00E66007" w:rsidRDefault="00E66007" w:rsidP="00E66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he values were obtained from Wald tests of a linear association of the score as a numeral (0-4) with the risk of all-cause mortality.</w:t>
            </w: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ll models were adjusted for sex, age, marital status, residence, co-residence, comorbidities, ADL disability, and self-reported health.</w:t>
            </w:r>
            <w:r w:rsidRPr="00E660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CI = confidence interval, HR = hazard ratio, SES = socioeconomic status.</w:t>
            </w:r>
          </w:p>
        </w:tc>
      </w:tr>
      <w:bookmarkEnd w:id="0"/>
    </w:tbl>
    <w:p w14:paraId="3B1BDFAF" w14:textId="429C94D2" w:rsidR="007542C6" w:rsidRPr="00E66007" w:rsidRDefault="007542C6"/>
    <w:sectPr w:rsidR="007542C6" w:rsidRPr="00E66007" w:rsidSect="00A93E9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94C1A" w14:textId="77777777" w:rsidR="00425AF8" w:rsidRDefault="00425AF8" w:rsidP="00E66007">
      <w:r>
        <w:separator/>
      </w:r>
    </w:p>
  </w:endnote>
  <w:endnote w:type="continuationSeparator" w:id="0">
    <w:p w14:paraId="1FBEB314" w14:textId="77777777" w:rsidR="00425AF8" w:rsidRDefault="00425AF8" w:rsidP="00E66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201802" w14:textId="77777777" w:rsidR="00425AF8" w:rsidRDefault="00425AF8" w:rsidP="00E66007">
      <w:r>
        <w:separator/>
      </w:r>
    </w:p>
  </w:footnote>
  <w:footnote w:type="continuationSeparator" w:id="0">
    <w:p w14:paraId="553FB9FE" w14:textId="77777777" w:rsidR="00425AF8" w:rsidRDefault="00425AF8" w:rsidP="00E66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88"/>
    <w:rsid w:val="00250487"/>
    <w:rsid w:val="002A762B"/>
    <w:rsid w:val="00425AF8"/>
    <w:rsid w:val="00602488"/>
    <w:rsid w:val="00646114"/>
    <w:rsid w:val="007542C6"/>
    <w:rsid w:val="00A93E99"/>
    <w:rsid w:val="00C33105"/>
    <w:rsid w:val="00D14A75"/>
    <w:rsid w:val="00E33AEB"/>
    <w:rsid w:val="00E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1E9DE"/>
  <w15:chartTrackingRefBased/>
  <w15:docId w15:val="{7B156F5A-B074-4DE5-BD8C-40C2669B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8</cp:revision>
  <dcterms:created xsi:type="dcterms:W3CDTF">2022-09-29T08:27:00Z</dcterms:created>
  <dcterms:modified xsi:type="dcterms:W3CDTF">2023-02-27T09:17:00Z</dcterms:modified>
</cp:coreProperties>
</file>